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F1B0A" w14:textId="35060F69" w:rsidR="0003028A" w:rsidRPr="000919E0" w:rsidRDefault="00755E41" w:rsidP="0003028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919E0">
        <w:rPr>
          <w:rFonts w:ascii="Times New Roman" w:hAnsi="Times New Roman" w:cs="Times New Roman"/>
          <w:b/>
          <w:sz w:val="24"/>
          <w:szCs w:val="24"/>
        </w:rPr>
        <w:t>Supplementary 2</w:t>
      </w:r>
      <w:r w:rsidR="008E50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2A52" w:rsidRPr="00DA2A52">
        <w:rPr>
          <w:rFonts w:ascii="Times New Roman" w:hAnsi="Times New Roman" w:cs="Times New Roman"/>
          <w:sz w:val="24"/>
          <w:szCs w:val="24"/>
        </w:rPr>
        <w:t>Herbs and shrubs</w:t>
      </w:r>
      <w:r w:rsidR="00FB63A4" w:rsidRPr="000919E0">
        <w:rPr>
          <w:rFonts w:ascii="Times New Roman" w:hAnsi="Times New Roman" w:cs="Times New Roman"/>
          <w:sz w:val="24"/>
          <w:szCs w:val="24"/>
        </w:rPr>
        <w:t xml:space="preserve"> present in the sampling transects of </w:t>
      </w:r>
      <w:r w:rsidR="0003028A" w:rsidRPr="000919E0">
        <w:rPr>
          <w:rFonts w:ascii="Times New Roman" w:hAnsi="Times New Roman" w:cs="Times New Roman"/>
          <w:sz w:val="24"/>
          <w:szCs w:val="24"/>
        </w:rPr>
        <w:t>Shivapuri-Nagarjun National Park, Nepal</w:t>
      </w:r>
    </w:p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5"/>
      </w:tblGrid>
      <w:tr w:rsidR="003065C6" w:rsidRPr="008169F2" w14:paraId="1AEC85D9" w14:textId="77777777" w:rsidTr="001565B5">
        <w:trPr>
          <w:trHeight w:val="288"/>
        </w:trPr>
        <w:tc>
          <w:tcPr>
            <w:tcW w:w="8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83A2D" w14:textId="77777777" w:rsidR="003065C6" w:rsidRPr="008169F2" w:rsidRDefault="003065C6" w:rsidP="003C70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b/>
                <w:sz w:val="24"/>
                <w:szCs w:val="24"/>
              </w:rPr>
              <w:t>Flower</w:t>
            </w:r>
          </w:p>
        </w:tc>
      </w:tr>
      <w:tr w:rsidR="00572921" w:rsidRPr="008169F2" w14:paraId="31B4FF97" w14:textId="77777777" w:rsidTr="001565B5">
        <w:trPr>
          <w:trHeight w:val="288"/>
        </w:trPr>
        <w:tc>
          <w:tcPr>
            <w:tcW w:w="8905" w:type="dxa"/>
            <w:tcBorders>
              <w:top w:val="single" w:sz="4" w:space="0" w:color="auto"/>
            </w:tcBorders>
            <w:noWrap/>
            <w:hideMark/>
          </w:tcPr>
          <w:p w14:paraId="7ED7A3D4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geratina adenophora</w:t>
            </w:r>
          </w:p>
        </w:tc>
      </w:tr>
      <w:tr w:rsidR="00572921" w:rsidRPr="008169F2" w14:paraId="234C89ED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07BE1C33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geratum conyzoides</w:t>
            </w:r>
          </w:p>
        </w:tc>
      </w:tr>
      <w:tr w:rsidR="00572921" w:rsidRPr="008169F2" w14:paraId="13D69C06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A5401D1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geratum houstonianum</w:t>
            </w:r>
          </w:p>
        </w:tc>
      </w:tr>
      <w:tr w:rsidR="00572921" w:rsidRPr="008169F2" w14:paraId="2579088C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0D5F8B8B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stragalus khasianus</w:t>
            </w:r>
          </w:p>
        </w:tc>
      </w:tr>
      <w:tr w:rsidR="00572921" w:rsidRPr="008169F2" w14:paraId="388E8B15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2F49AD6A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Bidens pilosa</w:t>
            </w:r>
          </w:p>
        </w:tc>
      </w:tr>
      <w:tr w:rsidR="00572921" w:rsidRPr="008169F2" w14:paraId="28C2D9BC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F7A7AB9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panula argyrotricha </w:t>
            </w:r>
          </w:p>
        </w:tc>
      </w:tr>
      <w:tr w:rsidR="00572921" w:rsidRPr="008169F2" w14:paraId="4E5FC9CE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5627C28F" w14:textId="1AB8FCCB" w:rsidR="00572921" w:rsidRPr="008169F2" w:rsidRDefault="00A33BBC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 w:rsidRPr="00A33BBC">
              <w:rPr>
                <w:rFonts w:ascii="Times New Roman" w:hAnsi="Times New Roman" w:cs="Times New Roman"/>
                <w:i/>
                <w:sz w:val="24"/>
                <w:szCs w:val="24"/>
              </w:rPr>
              <w:t>Porana racemosa</w:t>
            </w:r>
            <w:bookmarkEnd w:id="0"/>
          </w:p>
        </w:tc>
      </w:tr>
      <w:tr w:rsidR="00572921" w:rsidRPr="008169F2" w14:paraId="303A18C7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BCDC637" w14:textId="36B42FBD" w:rsidR="00572921" w:rsidRPr="008169F2" w:rsidRDefault="003F28FF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epis </w:t>
            </w:r>
            <w:r w:rsidRPr="003F28F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572921" w:rsidRPr="008169F2" w14:paraId="76F3CF17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3FD55A3E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ymaria cordata </w:t>
            </w:r>
          </w:p>
        </w:tc>
      </w:tr>
      <w:tr w:rsidR="00572921" w:rsidRPr="008169F2" w14:paraId="383F6593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025CAC01" w14:textId="77777777" w:rsidR="00572921" w:rsidRPr="008169F2" w:rsidRDefault="00572921" w:rsidP="003C70B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Eclipta prostrata</w:t>
            </w:r>
          </w:p>
        </w:tc>
      </w:tr>
      <w:tr w:rsidR="006C0F38" w:rsidRPr="008169F2" w14:paraId="2EC04DAD" w14:textId="77777777" w:rsidTr="001565B5">
        <w:trPr>
          <w:trHeight w:val="288"/>
        </w:trPr>
        <w:tc>
          <w:tcPr>
            <w:tcW w:w="8905" w:type="dxa"/>
            <w:noWrap/>
          </w:tcPr>
          <w:p w14:paraId="0D9BD829" w14:textId="3247951F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F38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 xml:space="preserve">Galinsoga </w:t>
            </w:r>
            <w:r w:rsidR="00AA3189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ciliate</w:t>
            </w:r>
          </w:p>
        </w:tc>
      </w:tr>
      <w:tr w:rsidR="006C0F38" w:rsidRPr="008169F2" w14:paraId="761AA1B9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73288F9E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Galinsoga parviflora</w:t>
            </w:r>
          </w:p>
        </w:tc>
      </w:tr>
      <w:tr w:rsidR="006C0F38" w:rsidRPr="008169F2" w14:paraId="045A4BF8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76BB23D3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Gaultheria fragrantissima</w:t>
            </w:r>
          </w:p>
        </w:tc>
      </w:tr>
      <w:tr w:rsidR="006C0F38" w:rsidRPr="008169F2" w14:paraId="6B3DEB20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17211561" w14:textId="27BC8633" w:rsidR="006C0F38" w:rsidRPr="00596CE0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ranium </w:t>
            </w:r>
            <w:r w:rsidRPr="0059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alense</w:t>
            </w:r>
          </w:p>
        </w:tc>
      </w:tr>
      <w:tr w:rsidR="006C0F38" w:rsidRPr="008169F2" w14:paraId="4FDCC70F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1721001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Gnaphalium hypoleucum</w:t>
            </w:r>
          </w:p>
        </w:tc>
      </w:tr>
      <w:tr w:rsidR="006C0F38" w:rsidRPr="008169F2" w14:paraId="5D27F30A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63CD7C57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Hypericum japonicum</w:t>
            </w:r>
          </w:p>
        </w:tc>
      </w:tr>
      <w:tr w:rsidR="006C0F38" w:rsidRPr="008169F2" w14:paraId="03389223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60A3B3E0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digofera </w:t>
            </w:r>
            <w:r w:rsidRPr="004A12D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6C0F38" w:rsidRPr="008169F2" w14:paraId="54AE0A7B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2C4B0290" w14:textId="4B4D414D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760F">
              <w:rPr>
                <w:rFonts w:ascii="Times New Roman" w:hAnsi="Times New Roman" w:cs="Times New Roman"/>
                <w:i/>
                <w:sz w:val="24"/>
                <w:szCs w:val="24"/>
              </w:rPr>
              <w:t>Lantana camara</w:t>
            </w:r>
          </w:p>
        </w:tc>
      </w:tr>
      <w:tr w:rsidR="006C0F38" w:rsidRPr="008169F2" w14:paraId="0CD68A18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33D4FC0F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Leucas cephalotes</w:t>
            </w:r>
          </w:p>
        </w:tc>
      </w:tr>
      <w:tr w:rsidR="006C0F38" w:rsidRPr="008169F2" w14:paraId="48C1CFAA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1D7C6881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rsine capitellata </w:t>
            </w:r>
          </w:p>
        </w:tc>
      </w:tr>
      <w:tr w:rsidR="006C0F38" w:rsidRPr="008169F2" w14:paraId="5040A32A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E488C71" w14:textId="052AB1C3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beckia </w:t>
            </w:r>
            <w:r w:rsidR="00AA3189">
              <w:rPr>
                <w:rFonts w:ascii="Times New Roman" w:hAnsi="Times New Roman" w:cs="Times New Roman"/>
                <w:i/>
                <w:sz w:val="24"/>
                <w:szCs w:val="24"/>
              </w:rPr>
              <w:t>stellate</w:t>
            </w:r>
          </w:p>
        </w:tc>
      </w:tr>
      <w:tr w:rsidR="006C0F38" w:rsidRPr="008169F2" w14:paraId="241AD468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5AC07379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Oxalis corniculata</w:t>
            </w:r>
          </w:p>
        </w:tc>
      </w:tr>
      <w:tr w:rsidR="006C0F38" w:rsidRPr="008169F2" w14:paraId="7D7F4F59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34535F64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Oxyspora paniculata</w:t>
            </w:r>
          </w:p>
        </w:tc>
      </w:tr>
      <w:tr w:rsidR="006C0F38" w:rsidRPr="008169F2" w14:paraId="53B31F08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1814093D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Parthenium hysterophorus</w:t>
            </w:r>
          </w:p>
        </w:tc>
      </w:tr>
      <w:tr w:rsidR="006C0F38" w:rsidRPr="008169F2" w14:paraId="1F049C5C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19BA66C0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icaria capitata </w:t>
            </w:r>
          </w:p>
        </w:tc>
      </w:tr>
      <w:tr w:rsidR="006C0F38" w:rsidRPr="008169F2" w14:paraId="080F3095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0EEF2947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icaria </w:t>
            </w:r>
            <w:r w:rsidRPr="004A12D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</w:tc>
      </w:tr>
      <w:tr w:rsidR="006C0F38" w:rsidRPr="008169F2" w14:paraId="06DC491C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9C788EA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nunculus </w:t>
            </w:r>
            <w:r w:rsidRPr="0028624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6C0F38" w:rsidRPr="008169F2" w14:paraId="6F210877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4BED7151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Rubus ellipticus</w:t>
            </w:r>
          </w:p>
        </w:tc>
      </w:tr>
      <w:tr w:rsidR="006C0F38" w:rsidRPr="008169F2" w14:paraId="2D67AF24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28C1C9CE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7E4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enna alexandrina</w:t>
            </w:r>
          </w:p>
        </w:tc>
      </w:tr>
      <w:tr w:rsidR="006C0F38" w:rsidRPr="008169F2" w14:paraId="6707F3EA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7DB6C09B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Sida rhombifolia</w:t>
            </w:r>
          </w:p>
        </w:tc>
      </w:tr>
      <w:tr w:rsidR="006C0F38" w:rsidRPr="008169F2" w14:paraId="2D966E39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372550B8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Taraxacum officinale</w:t>
            </w:r>
          </w:p>
        </w:tc>
      </w:tr>
      <w:tr w:rsidR="006C0F38" w:rsidRPr="008169F2" w14:paraId="0984D062" w14:textId="77777777" w:rsidTr="001565B5">
        <w:trPr>
          <w:trHeight w:val="288"/>
        </w:trPr>
        <w:tc>
          <w:tcPr>
            <w:tcW w:w="8905" w:type="dxa"/>
            <w:noWrap/>
            <w:hideMark/>
          </w:tcPr>
          <w:p w14:paraId="7F0F5034" w14:textId="77777777" w:rsidR="006C0F38" w:rsidRPr="008169F2" w:rsidRDefault="006C0F38" w:rsidP="006C0F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Trifolium repens</w:t>
            </w:r>
          </w:p>
        </w:tc>
      </w:tr>
      <w:tr w:rsidR="007B5F69" w:rsidRPr="008169F2" w14:paraId="12B7C01D" w14:textId="77777777" w:rsidTr="001565B5">
        <w:trPr>
          <w:trHeight w:val="288"/>
        </w:trPr>
        <w:tc>
          <w:tcPr>
            <w:tcW w:w="8905" w:type="dxa"/>
            <w:noWrap/>
          </w:tcPr>
          <w:p w14:paraId="1CEB8771" w14:textId="2BE0B86A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F38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Viburnum cylindricum</w:t>
            </w:r>
          </w:p>
        </w:tc>
      </w:tr>
      <w:tr w:rsidR="007B5F69" w:rsidRPr="008169F2" w14:paraId="25181324" w14:textId="77777777" w:rsidTr="001565B5">
        <w:trPr>
          <w:trHeight w:val="288"/>
        </w:trPr>
        <w:tc>
          <w:tcPr>
            <w:tcW w:w="8905" w:type="dxa"/>
            <w:noWrap/>
          </w:tcPr>
          <w:p w14:paraId="0BE9D835" w14:textId="38C06E1A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ola </w:t>
            </w:r>
            <w:r w:rsidRPr="00CD760F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serpens</w:t>
            </w:r>
          </w:p>
        </w:tc>
      </w:tr>
      <w:tr w:rsidR="007B5F69" w:rsidRPr="008169F2" w14:paraId="29196CB5" w14:textId="77777777" w:rsidTr="00A144DD">
        <w:trPr>
          <w:trHeight w:val="540"/>
        </w:trPr>
        <w:tc>
          <w:tcPr>
            <w:tcW w:w="8905" w:type="dxa"/>
            <w:noWrap/>
          </w:tcPr>
          <w:p w14:paraId="590B7F24" w14:textId="192813C1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chyranthes aspera</w:t>
            </w:r>
          </w:p>
        </w:tc>
      </w:tr>
      <w:tr w:rsidR="007B5F69" w:rsidRPr="008169F2" w14:paraId="7F7F1F30" w14:textId="77777777" w:rsidTr="001565B5">
        <w:trPr>
          <w:trHeight w:val="288"/>
        </w:trPr>
        <w:tc>
          <w:tcPr>
            <w:tcW w:w="8905" w:type="dxa"/>
            <w:noWrap/>
          </w:tcPr>
          <w:p w14:paraId="05433CC6" w14:textId="42E80928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conogonum molle</w:t>
            </w:r>
          </w:p>
        </w:tc>
      </w:tr>
      <w:tr w:rsidR="007B5F69" w:rsidRPr="008169F2" w14:paraId="30365DB7" w14:textId="77777777" w:rsidTr="001565B5">
        <w:trPr>
          <w:trHeight w:val="288"/>
        </w:trPr>
        <w:tc>
          <w:tcPr>
            <w:tcW w:w="8905" w:type="dxa"/>
            <w:noWrap/>
          </w:tcPr>
          <w:p w14:paraId="4B05951D" w14:textId="3F78A85C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ternanthera </w:t>
            </w:r>
            <w:r w:rsidRPr="00A146A6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sessilis</w:t>
            </w:r>
          </w:p>
        </w:tc>
      </w:tr>
      <w:tr w:rsidR="007B5F69" w:rsidRPr="008169F2" w14:paraId="3A08AE0C" w14:textId="77777777" w:rsidTr="001565B5">
        <w:trPr>
          <w:trHeight w:val="288"/>
        </w:trPr>
        <w:tc>
          <w:tcPr>
            <w:tcW w:w="8905" w:type="dxa"/>
            <w:noWrap/>
          </w:tcPr>
          <w:p w14:paraId="5504F3C5" w14:textId="39A2E48B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naphalis busua</w:t>
            </w:r>
          </w:p>
        </w:tc>
      </w:tr>
      <w:tr w:rsidR="007B5F69" w:rsidRPr="008169F2" w14:paraId="1279B064" w14:textId="77777777" w:rsidTr="001565B5">
        <w:trPr>
          <w:trHeight w:val="288"/>
        </w:trPr>
        <w:tc>
          <w:tcPr>
            <w:tcW w:w="8905" w:type="dxa"/>
            <w:noWrap/>
          </w:tcPr>
          <w:p w14:paraId="69202D60" w14:textId="2D711AA4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Artemisia dubia</w:t>
            </w:r>
          </w:p>
        </w:tc>
      </w:tr>
      <w:tr w:rsidR="007B5F69" w:rsidRPr="008169F2" w14:paraId="2EEEC1F0" w14:textId="77777777" w:rsidTr="001565B5">
        <w:trPr>
          <w:trHeight w:val="288"/>
        </w:trPr>
        <w:tc>
          <w:tcPr>
            <w:tcW w:w="8905" w:type="dxa"/>
            <w:noWrap/>
          </w:tcPr>
          <w:p w14:paraId="7741B5F7" w14:textId="1A4F0D14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dax procumbens </w:t>
            </w:r>
          </w:p>
        </w:tc>
      </w:tr>
      <w:tr w:rsidR="007B5F69" w:rsidRPr="008169F2" w14:paraId="37A31875" w14:textId="77777777" w:rsidTr="001565B5">
        <w:trPr>
          <w:trHeight w:val="288"/>
        </w:trPr>
        <w:tc>
          <w:tcPr>
            <w:tcW w:w="8905" w:type="dxa"/>
            <w:noWrap/>
          </w:tcPr>
          <w:p w14:paraId="529EF829" w14:textId="7815D081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Bupleurum hamiltonii</w:t>
            </w:r>
          </w:p>
        </w:tc>
      </w:tr>
      <w:tr w:rsidR="007B5F69" w:rsidRPr="008169F2" w14:paraId="4A482101" w14:textId="77777777" w:rsidTr="001565B5">
        <w:trPr>
          <w:trHeight w:val="288"/>
        </w:trPr>
        <w:tc>
          <w:tcPr>
            <w:tcW w:w="8905" w:type="dxa"/>
            <w:noWrap/>
          </w:tcPr>
          <w:p w14:paraId="5461E2D6" w14:textId="0025EECB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Carex felicina</w:t>
            </w:r>
          </w:p>
        </w:tc>
      </w:tr>
      <w:tr w:rsidR="007B5F69" w:rsidRPr="008169F2" w14:paraId="5ADB69B9" w14:textId="77777777" w:rsidTr="001565B5">
        <w:trPr>
          <w:trHeight w:val="288"/>
        </w:trPr>
        <w:tc>
          <w:tcPr>
            <w:tcW w:w="8905" w:type="dxa"/>
            <w:noWrap/>
          </w:tcPr>
          <w:p w14:paraId="105653D9" w14:textId="04B638D2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0F38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>Cerastium holosteoides</w:t>
            </w:r>
          </w:p>
        </w:tc>
      </w:tr>
      <w:tr w:rsidR="007B5F69" w:rsidRPr="008169F2" w14:paraId="0B785C55" w14:textId="77777777" w:rsidTr="001565B5">
        <w:trPr>
          <w:trHeight w:val="288"/>
        </w:trPr>
        <w:tc>
          <w:tcPr>
            <w:tcW w:w="8905" w:type="dxa"/>
            <w:noWrap/>
          </w:tcPr>
          <w:p w14:paraId="289C33B5" w14:textId="3747709A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Coriaria nepalensis</w:t>
            </w:r>
          </w:p>
        </w:tc>
      </w:tr>
      <w:tr w:rsidR="007B5F69" w:rsidRPr="008169F2" w14:paraId="0BCDCAEC" w14:textId="77777777" w:rsidTr="001565B5">
        <w:trPr>
          <w:trHeight w:val="288"/>
        </w:trPr>
        <w:tc>
          <w:tcPr>
            <w:tcW w:w="8905" w:type="dxa"/>
            <w:noWrap/>
          </w:tcPr>
          <w:p w14:paraId="59F7A04F" w14:textId="712AD7FD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Daphne bholua</w:t>
            </w:r>
          </w:p>
        </w:tc>
      </w:tr>
      <w:tr w:rsidR="007B5F69" w:rsidRPr="008169F2" w14:paraId="6ECFCC54" w14:textId="77777777" w:rsidTr="001565B5">
        <w:trPr>
          <w:trHeight w:val="288"/>
        </w:trPr>
        <w:tc>
          <w:tcPr>
            <w:tcW w:w="8905" w:type="dxa"/>
            <w:noWrap/>
          </w:tcPr>
          <w:p w14:paraId="18542302" w14:textId="77D66459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Elsholtzia strobilifera</w:t>
            </w:r>
          </w:p>
        </w:tc>
      </w:tr>
      <w:tr w:rsidR="007B5F69" w:rsidRPr="008169F2" w14:paraId="5948C8CB" w14:textId="77777777" w:rsidTr="001565B5">
        <w:trPr>
          <w:trHeight w:val="288"/>
        </w:trPr>
        <w:tc>
          <w:tcPr>
            <w:tcW w:w="8905" w:type="dxa"/>
            <w:noWrap/>
          </w:tcPr>
          <w:p w14:paraId="5E896DDE" w14:textId="44E90BF7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Fagopyrum esculentum</w:t>
            </w:r>
          </w:p>
        </w:tc>
      </w:tr>
      <w:tr w:rsidR="007B5F69" w:rsidRPr="008169F2" w14:paraId="74ED3527" w14:textId="77777777" w:rsidTr="001565B5">
        <w:trPr>
          <w:trHeight w:val="288"/>
        </w:trPr>
        <w:tc>
          <w:tcPr>
            <w:tcW w:w="8905" w:type="dxa"/>
            <w:noWrap/>
          </w:tcPr>
          <w:p w14:paraId="42DB5F8B" w14:textId="224A8A1F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Fagopyrum tataricum</w:t>
            </w:r>
          </w:p>
        </w:tc>
      </w:tr>
      <w:tr w:rsidR="007B5F69" w:rsidRPr="008169F2" w14:paraId="47733C7E" w14:textId="77777777" w:rsidTr="001565B5">
        <w:trPr>
          <w:trHeight w:val="288"/>
        </w:trPr>
        <w:tc>
          <w:tcPr>
            <w:tcW w:w="8905" w:type="dxa"/>
            <w:noWrap/>
          </w:tcPr>
          <w:p w14:paraId="36ADDFE6" w14:textId="09FDE44D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Guizotia abyssinica</w:t>
            </w:r>
          </w:p>
        </w:tc>
      </w:tr>
      <w:tr w:rsidR="007B5F69" w:rsidRPr="008169F2" w14:paraId="0483D8E5" w14:textId="77777777" w:rsidTr="001565B5">
        <w:trPr>
          <w:trHeight w:val="288"/>
        </w:trPr>
        <w:tc>
          <w:tcPr>
            <w:tcW w:w="8905" w:type="dxa"/>
            <w:noWrap/>
          </w:tcPr>
          <w:p w14:paraId="1B4D6E0E" w14:textId="49643056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Hedychium spicatum</w:t>
            </w:r>
          </w:p>
        </w:tc>
      </w:tr>
      <w:tr w:rsidR="007B5F69" w:rsidRPr="008169F2" w14:paraId="5045E4D6" w14:textId="77777777" w:rsidTr="001565B5">
        <w:trPr>
          <w:trHeight w:val="288"/>
        </w:trPr>
        <w:tc>
          <w:tcPr>
            <w:tcW w:w="8905" w:type="dxa"/>
            <w:noWrap/>
          </w:tcPr>
          <w:p w14:paraId="7F53E35A" w14:textId="0AB813E7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Justicia simplex</w:t>
            </w:r>
          </w:p>
        </w:tc>
      </w:tr>
      <w:tr w:rsidR="007B5F69" w:rsidRPr="008169F2" w14:paraId="37561ACB" w14:textId="77777777" w:rsidTr="001565B5">
        <w:trPr>
          <w:trHeight w:val="288"/>
        </w:trPr>
        <w:tc>
          <w:tcPr>
            <w:tcW w:w="8905" w:type="dxa"/>
            <w:noWrap/>
          </w:tcPr>
          <w:p w14:paraId="0D34A2CC" w14:textId="349E4D70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i/>
                <w:sz w:val="24"/>
                <w:szCs w:val="24"/>
              </w:rPr>
              <w:t>Luculia gratissima</w:t>
            </w:r>
          </w:p>
        </w:tc>
      </w:tr>
      <w:tr w:rsidR="007B5F69" w:rsidRPr="008169F2" w14:paraId="346363FC" w14:textId="77777777" w:rsidTr="001565B5">
        <w:trPr>
          <w:trHeight w:val="288"/>
        </w:trPr>
        <w:tc>
          <w:tcPr>
            <w:tcW w:w="8905" w:type="dxa"/>
            <w:noWrap/>
          </w:tcPr>
          <w:p w14:paraId="7DC97390" w14:textId="24C5AE48" w:rsidR="007B5F69" w:rsidRPr="004D1D0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Plectranthus barbatus</w:t>
            </w:r>
          </w:p>
        </w:tc>
      </w:tr>
      <w:tr w:rsidR="007B5F69" w:rsidRPr="008169F2" w14:paraId="0E188C18" w14:textId="77777777" w:rsidTr="001565B5">
        <w:trPr>
          <w:trHeight w:val="288"/>
        </w:trPr>
        <w:tc>
          <w:tcPr>
            <w:tcW w:w="8905" w:type="dxa"/>
            <w:noWrap/>
          </w:tcPr>
          <w:p w14:paraId="5AF89928" w14:textId="6498F358" w:rsidR="007B5F69" w:rsidRPr="004D1D0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Polygonum hydropiper</w:t>
            </w:r>
          </w:p>
        </w:tc>
      </w:tr>
      <w:tr w:rsidR="007B5F69" w:rsidRPr="008169F2" w14:paraId="139F0998" w14:textId="77777777" w:rsidTr="001565B5">
        <w:trPr>
          <w:trHeight w:val="288"/>
        </w:trPr>
        <w:tc>
          <w:tcPr>
            <w:tcW w:w="8905" w:type="dxa"/>
            <w:noWrap/>
          </w:tcPr>
          <w:p w14:paraId="016826A4" w14:textId="6E283FB2" w:rsidR="007B5F69" w:rsidRPr="004D1D0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Reinwardtia indica</w:t>
            </w:r>
          </w:p>
        </w:tc>
      </w:tr>
      <w:tr w:rsidR="007B5F69" w:rsidRPr="008169F2" w14:paraId="0C62E1F7" w14:textId="77777777" w:rsidTr="001565B5">
        <w:trPr>
          <w:trHeight w:val="288"/>
        </w:trPr>
        <w:tc>
          <w:tcPr>
            <w:tcW w:w="8905" w:type="dxa"/>
            <w:noWrap/>
          </w:tcPr>
          <w:p w14:paraId="43A42D19" w14:textId="422B0D43" w:rsidR="007B5F69" w:rsidRPr="004D1D0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rcococca wallichii </w:t>
            </w:r>
          </w:p>
        </w:tc>
      </w:tr>
      <w:tr w:rsidR="007B5F69" w:rsidRPr="008169F2" w14:paraId="18219A06" w14:textId="77777777" w:rsidTr="001565B5">
        <w:trPr>
          <w:trHeight w:val="288"/>
        </w:trPr>
        <w:tc>
          <w:tcPr>
            <w:tcW w:w="8905" w:type="dxa"/>
            <w:noWrap/>
          </w:tcPr>
          <w:p w14:paraId="769DA075" w14:textId="73A78138" w:rsidR="007B5F69" w:rsidRPr="004D1D0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utellaria </w:t>
            </w:r>
            <w:r w:rsidRPr="0028624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7B5F69" w:rsidRPr="008169F2" w14:paraId="2B3C1442" w14:textId="77777777" w:rsidTr="001565B5">
        <w:trPr>
          <w:trHeight w:val="288"/>
        </w:trPr>
        <w:tc>
          <w:tcPr>
            <w:tcW w:w="8905" w:type="dxa"/>
            <w:noWrap/>
          </w:tcPr>
          <w:p w14:paraId="556F55D1" w14:textId="14FE96D6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7E46">
              <w:rPr>
                <w:rFonts w:ascii="Times New Roman" w:hAnsi="Times New Roman" w:cs="Times New Roman"/>
                <w:i/>
                <w:sz w:val="24"/>
                <w:szCs w:val="24"/>
              </w:rPr>
              <w:t>Strobilanthes atropurpureus</w:t>
            </w:r>
          </w:p>
        </w:tc>
      </w:tr>
      <w:tr w:rsidR="007B5F69" w:rsidRPr="008169F2" w14:paraId="17ADEFB5" w14:textId="77777777" w:rsidTr="008B33C6">
        <w:trPr>
          <w:trHeight w:val="90"/>
        </w:trPr>
        <w:tc>
          <w:tcPr>
            <w:tcW w:w="8905" w:type="dxa"/>
            <w:noWrap/>
          </w:tcPr>
          <w:p w14:paraId="0B24A3D6" w14:textId="3B6DEBC1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9F2">
              <w:rPr>
                <w:rFonts w:ascii="Times New Roman" w:hAnsi="Times New Roman" w:cs="Times New Roman"/>
                <w:i/>
                <w:sz w:val="24"/>
                <w:szCs w:val="24"/>
              </w:rPr>
              <w:t>Swertia angustifolia</w:t>
            </w:r>
          </w:p>
        </w:tc>
      </w:tr>
      <w:tr w:rsidR="007B5F69" w:rsidRPr="008169F2" w14:paraId="7FC66623" w14:textId="77777777" w:rsidTr="008B33C6">
        <w:trPr>
          <w:trHeight w:val="90"/>
        </w:trPr>
        <w:tc>
          <w:tcPr>
            <w:tcW w:w="8905" w:type="dxa"/>
            <w:tcBorders>
              <w:bottom w:val="single" w:sz="4" w:space="0" w:color="auto"/>
            </w:tcBorders>
            <w:noWrap/>
          </w:tcPr>
          <w:p w14:paraId="3CFE3866" w14:textId="09D48D85" w:rsidR="007B5F69" w:rsidRPr="008169F2" w:rsidRDefault="007B5F69" w:rsidP="007B5F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33C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Urena </w:t>
            </w:r>
            <w:r w:rsidR="00A33BBC">
              <w:rPr>
                <w:rFonts w:ascii="Times New Roman" w:hAnsi="Times New Roman" w:cs="Times New Roman"/>
                <w:i/>
                <w:sz w:val="24"/>
                <w:szCs w:val="24"/>
              </w:rPr>
              <w:t>lobate</w:t>
            </w:r>
          </w:p>
        </w:tc>
      </w:tr>
    </w:tbl>
    <w:p w14:paraId="415DAAC2" w14:textId="77777777" w:rsidR="006B594C" w:rsidRPr="008169F2" w:rsidRDefault="006B594C" w:rsidP="0070527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6B594C" w:rsidRPr="00816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212B1" w14:textId="77777777" w:rsidR="00A22BCF" w:rsidRDefault="00A22BCF" w:rsidP="003C70B2">
      <w:pPr>
        <w:spacing w:after="0" w:line="240" w:lineRule="auto"/>
      </w:pPr>
      <w:r>
        <w:separator/>
      </w:r>
    </w:p>
  </w:endnote>
  <w:endnote w:type="continuationSeparator" w:id="0">
    <w:p w14:paraId="66659733" w14:textId="77777777" w:rsidR="00A22BCF" w:rsidRDefault="00A22BCF" w:rsidP="003C7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1143AE" w14:textId="77777777" w:rsidR="00A22BCF" w:rsidRDefault="00A22BCF" w:rsidP="003C70B2">
      <w:pPr>
        <w:spacing w:after="0" w:line="240" w:lineRule="auto"/>
      </w:pPr>
      <w:r>
        <w:separator/>
      </w:r>
    </w:p>
  </w:footnote>
  <w:footnote w:type="continuationSeparator" w:id="0">
    <w:p w14:paraId="476D3E75" w14:textId="77777777" w:rsidR="00A22BCF" w:rsidRDefault="00A22BCF" w:rsidP="003C7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NjMzNzA1NDM1NTNV0lEKTi0uzszPAykwrAUA5x9o0ywAAAA="/>
  </w:docVars>
  <w:rsids>
    <w:rsidRoot w:val="003C70B2"/>
    <w:rsid w:val="00010E74"/>
    <w:rsid w:val="0001478F"/>
    <w:rsid w:val="000231CE"/>
    <w:rsid w:val="0003028A"/>
    <w:rsid w:val="000919E0"/>
    <w:rsid w:val="001565B5"/>
    <w:rsid w:val="00214E26"/>
    <w:rsid w:val="00286243"/>
    <w:rsid w:val="002C6DE6"/>
    <w:rsid w:val="003065C6"/>
    <w:rsid w:val="003C70B2"/>
    <w:rsid w:val="003E0CEA"/>
    <w:rsid w:val="003F28FF"/>
    <w:rsid w:val="00463775"/>
    <w:rsid w:val="004A12DF"/>
    <w:rsid w:val="004E589E"/>
    <w:rsid w:val="004F54F6"/>
    <w:rsid w:val="00527D93"/>
    <w:rsid w:val="0054149A"/>
    <w:rsid w:val="00572921"/>
    <w:rsid w:val="00596CE0"/>
    <w:rsid w:val="006760AC"/>
    <w:rsid w:val="006B594C"/>
    <w:rsid w:val="006C0F38"/>
    <w:rsid w:val="0070527A"/>
    <w:rsid w:val="00755E41"/>
    <w:rsid w:val="007A5614"/>
    <w:rsid w:val="007B5F69"/>
    <w:rsid w:val="008169F2"/>
    <w:rsid w:val="00837E46"/>
    <w:rsid w:val="008B33C6"/>
    <w:rsid w:val="008E5089"/>
    <w:rsid w:val="00A12EF4"/>
    <w:rsid w:val="00A144DD"/>
    <w:rsid w:val="00A146A6"/>
    <w:rsid w:val="00A22BCF"/>
    <w:rsid w:val="00A32A32"/>
    <w:rsid w:val="00A33BBC"/>
    <w:rsid w:val="00A47359"/>
    <w:rsid w:val="00A642D2"/>
    <w:rsid w:val="00AA3189"/>
    <w:rsid w:val="00AE1180"/>
    <w:rsid w:val="00B23127"/>
    <w:rsid w:val="00B61093"/>
    <w:rsid w:val="00CD760F"/>
    <w:rsid w:val="00D14191"/>
    <w:rsid w:val="00D35436"/>
    <w:rsid w:val="00D9780A"/>
    <w:rsid w:val="00DA2A52"/>
    <w:rsid w:val="00DB3045"/>
    <w:rsid w:val="00EE437C"/>
    <w:rsid w:val="00F156BB"/>
    <w:rsid w:val="00F46506"/>
    <w:rsid w:val="00FA65B8"/>
    <w:rsid w:val="00FB63A4"/>
    <w:rsid w:val="00FC2BAF"/>
    <w:rsid w:val="00FD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9C30"/>
  <w15:chartTrackingRefBased/>
  <w15:docId w15:val="{257D6593-38E8-4A3E-8A9E-E2D4FA48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7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0B2"/>
  </w:style>
  <w:style w:type="paragraph" w:styleId="Footer">
    <w:name w:val="footer"/>
    <w:basedOn w:val="Normal"/>
    <w:link w:val="FooterChar"/>
    <w:uiPriority w:val="99"/>
    <w:unhideWhenUsed/>
    <w:rsid w:val="003C7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34</cp:revision>
  <dcterms:created xsi:type="dcterms:W3CDTF">2021-08-24T02:33:00Z</dcterms:created>
  <dcterms:modified xsi:type="dcterms:W3CDTF">2022-02-15T13:33:00Z</dcterms:modified>
</cp:coreProperties>
</file>